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DB882" w14:textId="723D21A8" w:rsidR="00510A1D" w:rsidRDefault="00510A1D" w:rsidP="00510A1D">
      <w:pPr>
        <w:pStyle w:val="Didascalia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1B4253">
        <w:rPr>
          <w:rFonts w:ascii="Times New Roman" w:hAnsi="Times New Roman" w:cs="Times New Roman"/>
          <w:i w:val="0"/>
          <w:iCs w:val="0"/>
          <w:color w:val="auto"/>
        </w:rPr>
        <w:t>Recognition accuracy for all 6 shoulder exercises implementing the nested cross validation method with 5 outer and 5 inner folds.</w:t>
      </w:r>
    </w:p>
    <w:tbl>
      <w:tblPr>
        <w:tblStyle w:val="Grigliatabella"/>
        <w:tblW w:w="7798" w:type="dxa"/>
        <w:jc w:val="center"/>
        <w:tblLook w:val="04A0" w:firstRow="1" w:lastRow="0" w:firstColumn="1" w:lastColumn="0" w:noHBand="0" w:noVBand="1"/>
      </w:tblPr>
      <w:tblGrid>
        <w:gridCol w:w="1106"/>
        <w:gridCol w:w="794"/>
        <w:gridCol w:w="794"/>
        <w:gridCol w:w="794"/>
        <w:gridCol w:w="794"/>
        <w:gridCol w:w="794"/>
        <w:gridCol w:w="794"/>
        <w:gridCol w:w="1928"/>
      </w:tblGrid>
      <w:tr w:rsidR="00842CDC" w:rsidRPr="00D35156" w14:paraId="4346DA7B" w14:textId="77777777" w:rsidTr="00842CDC">
        <w:trPr>
          <w:jc w:val="center"/>
        </w:trPr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6C3361F9" w14:textId="77777777" w:rsidR="00842CDC" w:rsidRPr="00D35156" w:rsidRDefault="00842CDC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Classifier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0A42753C" w14:textId="7B483AF7" w:rsidR="00842CDC" w:rsidRPr="00842CDC" w:rsidRDefault="00842CDC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F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3298484D" w14:textId="292762EA" w:rsidR="00842CDC" w:rsidRPr="00842CDC" w:rsidRDefault="00842CDC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FEd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171A9315" w14:textId="4D11EA0D" w:rsidR="00842CDC" w:rsidRPr="00842CDC" w:rsidRDefault="00842CDC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ER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71894FB0" w14:textId="258DDC35" w:rsidR="00842CDC" w:rsidRPr="00842CDC" w:rsidRDefault="00842CDC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SL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6F08479B" w14:textId="73D7F6E7" w:rsidR="00842CDC" w:rsidRPr="00842CDC" w:rsidRDefault="00842CDC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EIR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21B10ABC" w14:textId="1DAE807F" w:rsidR="00842CDC" w:rsidRPr="00842CDC" w:rsidRDefault="00842CDC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AA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</w:tcPr>
          <w:p w14:paraId="3BC30295" w14:textId="40E762B5" w:rsidR="00842CDC" w:rsidRPr="00842CDC" w:rsidRDefault="00842CDC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Averaged accuracy</w:t>
            </w:r>
          </w:p>
        </w:tc>
      </w:tr>
      <w:tr w:rsidR="00842CDC" w:rsidRPr="00D35156" w14:paraId="2D5126AB" w14:textId="77777777" w:rsidTr="00842CDC">
        <w:trPr>
          <w:jc w:val="center"/>
        </w:trPr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14:paraId="10387E0C" w14:textId="77777777" w:rsidR="00842CDC" w:rsidRPr="00D35156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k-NN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62485245" w14:textId="4BC2E620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0B891EF3" w14:textId="38BD6B2D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51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267509C0" w14:textId="4357720E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7303CA70" w14:textId="4792F0C4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19E1AF00" w14:textId="2807417C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29E4CA91" w14:textId="5AFF0286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22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</w:tcPr>
          <w:p w14:paraId="737A13A9" w14:textId="2ACAF54A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14</w:t>
            </w:r>
          </w:p>
        </w:tc>
      </w:tr>
      <w:tr w:rsidR="00842CDC" w:rsidRPr="00D35156" w14:paraId="2B6B4213" w14:textId="77777777" w:rsidTr="00842CDC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4533BB" w14:textId="77777777" w:rsidR="00842CDC" w:rsidRPr="00D35156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SV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5CF6" w14:textId="0BD6CB81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0FC8C" w14:textId="14B94FC2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53CA9" w14:textId="267EE933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4F9E8" w14:textId="7BA31A14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6AE54" w14:textId="3967F076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A844D9D" w14:textId="0410B689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E24234E" w14:textId="391E15C1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290</w:t>
            </w:r>
          </w:p>
        </w:tc>
      </w:tr>
      <w:tr w:rsidR="00842CDC" w:rsidRPr="00D35156" w14:paraId="415ECE03" w14:textId="77777777" w:rsidTr="00842CDC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D2AB78" w14:textId="77777777" w:rsidR="00842CDC" w:rsidRPr="00D35156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D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8E8E5" w14:textId="0DD28ADD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6BE9" w14:textId="32CCD60C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5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7B7DC" w14:textId="3C7DBAC1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7A9D" w14:textId="3223E4B0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FA90E" w14:textId="6380C478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B0EE9B5" w14:textId="10374FCF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35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B9DD771" w14:textId="64991D5F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352</w:t>
            </w:r>
          </w:p>
        </w:tc>
      </w:tr>
      <w:tr w:rsidR="00842CDC" w:rsidRPr="00D35156" w14:paraId="5F8960E2" w14:textId="77777777" w:rsidTr="00842CDC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121943" w14:textId="77777777" w:rsidR="00842CDC" w:rsidRPr="00D35156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R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06D0" w14:textId="0941834A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53ED" w14:textId="5FA98F0E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A4FF6" w14:textId="44C47061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A784C" w14:textId="43068C9D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FF9F7" w14:textId="5DFE151F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0B7AF1D" w14:textId="34FD67DB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C55B83A" w14:textId="27A739E3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568</w:t>
            </w:r>
          </w:p>
        </w:tc>
      </w:tr>
      <w:tr w:rsidR="00842CDC" w:rsidRPr="00D35156" w14:paraId="73E044DF" w14:textId="77777777" w:rsidTr="00842CDC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6B9CF" w14:textId="77777777" w:rsidR="00842CDC" w:rsidRPr="00D35156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L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0FC4" w14:textId="5ADECCB6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BCAE" w14:textId="26B99EAE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9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1708" w14:textId="1B0AE7A5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7741B" w14:textId="47110FF4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6C876" w14:textId="777D24D1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854D4E" w14:textId="7886041D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E26B9" w14:textId="0DE70F59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568</w:t>
            </w:r>
          </w:p>
        </w:tc>
      </w:tr>
      <w:tr w:rsidR="00842CDC" w:rsidRPr="001B4253" w14:paraId="63B2397C" w14:textId="77777777" w:rsidTr="00842CDC">
        <w:trPr>
          <w:jc w:val="center"/>
        </w:trPr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7DBF0BA8" w14:textId="77777777" w:rsidR="00842CDC" w:rsidRPr="00D35156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252F148F" w14:textId="79FC943D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A34746A" w14:textId="10F80017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3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6962BE67" w14:textId="2998B48B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C2F6298" w14:textId="65CB1A6D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651E7A5E" w14:textId="16FA6EF9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197A4A50" w14:textId="4858B848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</w:tcPr>
          <w:p w14:paraId="10E60749" w14:textId="03E7B231" w:rsidR="00842CDC" w:rsidRPr="00842CDC" w:rsidRDefault="00842CDC" w:rsidP="00842CD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14</w:t>
            </w:r>
          </w:p>
        </w:tc>
      </w:tr>
    </w:tbl>
    <w:p w14:paraId="2B6A455C" w14:textId="77777777" w:rsidR="00510A1D" w:rsidRPr="001B4253" w:rsidRDefault="00510A1D" w:rsidP="00510A1D">
      <w:pPr>
        <w:jc w:val="both"/>
        <w:rPr>
          <w:rFonts w:ascii="Times New Roman" w:hAnsi="Times New Roman" w:cs="Times New Roman"/>
          <w:sz w:val="16"/>
          <w:szCs w:val="16"/>
        </w:rPr>
      </w:pPr>
      <w:r w:rsidRPr="001B4253">
        <w:rPr>
          <w:rFonts w:ascii="Times New Roman" w:hAnsi="Times New Roman" w:cs="Times New Roman"/>
          <w:sz w:val="16"/>
          <w:szCs w:val="16"/>
        </w:rPr>
        <w:t>k-NN: k-Nearest Neighbour; SVM: Support Vector Machine; DT: Decision Tree; RF: Random Forest; LR:</w:t>
      </w:r>
      <w:r w:rsidRPr="001B4253">
        <w:rPr>
          <w:rFonts w:ascii="Times New Roman" w:hAnsi="Times New Roman" w:cs="Times New Roman"/>
        </w:rPr>
        <w:t xml:space="preserve"> </w:t>
      </w:r>
      <w:r w:rsidRPr="001B4253">
        <w:rPr>
          <w:rFonts w:ascii="Times New Roman" w:hAnsi="Times New Roman" w:cs="Times New Roman"/>
          <w:sz w:val="16"/>
          <w:szCs w:val="16"/>
        </w:rPr>
        <w:t>Logistic Regression; AB: Adaptive Boosting</w:t>
      </w:r>
      <w:r>
        <w:rPr>
          <w:rFonts w:ascii="Times New Roman" w:hAnsi="Times New Roman" w:cs="Times New Roman"/>
          <w:sz w:val="16"/>
          <w:szCs w:val="16"/>
        </w:rPr>
        <w:t xml:space="preserve">; FE: </w:t>
      </w:r>
      <w:r w:rsidRPr="007E2F4B">
        <w:rPr>
          <w:rFonts w:ascii="Times New Roman" w:hAnsi="Times New Roman" w:cs="Times New Roman"/>
          <w:sz w:val="16"/>
          <w:szCs w:val="16"/>
        </w:rPr>
        <w:t>Upright flexion/extension without a weight</w:t>
      </w:r>
      <w:r>
        <w:rPr>
          <w:rFonts w:ascii="Times New Roman" w:hAnsi="Times New Roman" w:cs="Times New Roman"/>
          <w:sz w:val="16"/>
          <w:szCs w:val="16"/>
        </w:rPr>
        <w:t>; FEd:</w:t>
      </w:r>
      <w:r w:rsidRPr="007E2F4B">
        <w:t xml:space="preserve"> </w:t>
      </w:r>
      <w:r w:rsidRPr="007E2F4B">
        <w:rPr>
          <w:rFonts w:ascii="Times New Roman" w:hAnsi="Times New Roman" w:cs="Times New Roman"/>
          <w:sz w:val="16"/>
          <w:szCs w:val="16"/>
        </w:rPr>
        <w:t>Upright flexion/extension with a weight (2 kg)</w:t>
      </w:r>
      <w:r>
        <w:rPr>
          <w:rFonts w:ascii="Times New Roman" w:hAnsi="Times New Roman" w:cs="Times New Roman"/>
          <w:sz w:val="16"/>
          <w:szCs w:val="16"/>
        </w:rPr>
        <w:t>; ERs:</w:t>
      </w:r>
      <w:r w:rsidRPr="007E2F4B">
        <w:t xml:space="preserve"> </w:t>
      </w:r>
      <w:r w:rsidRPr="007E2F4B">
        <w:rPr>
          <w:rFonts w:ascii="Times New Roman" w:hAnsi="Times New Roman" w:cs="Times New Roman"/>
          <w:sz w:val="16"/>
          <w:szCs w:val="16"/>
        </w:rPr>
        <w:t>External rotation with the shoulder at 90° of a</w:t>
      </w:r>
      <w:r>
        <w:rPr>
          <w:rFonts w:ascii="Times New Roman" w:hAnsi="Times New Roman" w:cs="Times New Roman"/>
          <w:sz w:val="16"/>
          <w:szCs w:val="16"/>
        </w:rPr>
        <w:t>b</w:t>
      </w:r>
      <w:r w:rsidRPr="007E2F4B">
        <w:rPr>
          <w:rFonts w:ascii="Times New Roman" w:hAnsi="Times New Roman" w:cs="Times New Roman"/>
          <w:sz w:val="16"/>
          <w:szCs w:val="16"/>
        </w:rPr>
        <w:t>duction, holding a weight (2 kg)</w:t>
      </w:r>
      <w:r>
        <w:rPr>
          <w:rFonts w:ascii="Times New Roman" w:hAnsi="Times New Roman" w:cs="Times New Roman"/>
          <w:sz w:val="16"/>
          <w:szCs w:val="16"/>
        </w:rPr>
        <w:t xml:space="preserve">; SL: </w:t>
      </w:r>
      <w:r w:rsidRPr="007E2F4B">
        <w:rPr>
          <w:rFonts w:ascii="Times New Roman" w:hAnsi="Times New Roman" w:cs="Times New Roman"/>
          <w:sz w:val="16"/>
          <w:szCs w:val="16"/>
        </w:rPr>
        <w:t>Towel slide</w:t>
      </w:r>
      <w:r>
        <w:rPr>
          <w:rFonts w:ascii="Times New Roman" w:hAnsi="Times New Roman" w:cs="Times New Roman"/>
          <w:sz w:val="16"/>
          <w:szCs w:val="16"/>
        </w:rPr>
        <w:t xml:space="preserve">; EIR; </w:t>
      </w:r>
      <w:r w:rsidRPr="007E2F4B">
        <w:rPr>
          <w:rFonts w:ascii="Times New Roman" w:hAnsi="Times New Roman" w:cs="Times New Roman"/>
          <w:sz w:val="16"/>
          <w:szCs w:val="16"/>
        </w:rPr>
        <w:t>External/internal rotation self-assisted with a stick</w:t>
      </w:r>
      <w:r>
        <w:rPr>
          <w:rFonts w:ascii="Times New Roman" w:hAnsi="Times New Roman" w:cs="Times New Roman"/>
          <w:sz w:val="16"/>
          <w:szCs w:val="16"/>
        </w:rPr>
        <w:t xml:space="preserve">; AA: </w:t>
      </w:r>
      <w:r w:rsidRPr="00B938D5">
        <w:rPr>
          <w:rFonts w:ascii="Times New Roman" w:hAnsi="Times New Roman" w:cs="Times New Roman"/>
          <w:sz w:val="16"/>
          <w:szCs w:val="16"/>
        </w:rPr>
        <w:t>Abduction/adduction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7EB64B5" w14:textId="77777777" w:rsidR="00111D45" w:rsidRPr="00510A1D" w:rsidRDefault="00111D45" w:rsidP="00510A1D"/>
    <w:sectPr w:rsidR="00111D45" w:rsidRPr="00510A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F8"/>
    <w:rsid w:val="00005418"/>
    <w:rsid w:val="000F5F6B"/>
    <w:rsid w:val="00111D45"/>
    <w:rsid w:val="001E3D72"/>
    <w:rsid w:val="003C27F8"/>
    <w:rsid w:val="0042130B"/>
    <w:rsid w:val="004A29E2"/>
    <w:rsid w:val="00510A1D"/>
    <w:rsid w:val="005C635A"/>
    <w:rsid w:val="005D1678"/>
    <w:rsid w:val="006B0579"/>
    <w:rsid w:val="007221EF"/>
    <w:rsid w:val="00842CDC"/>
    <w:rsid w:val="00901951"/>
    <w:rsid w:val="009E4596"/>
    <w:rsid w:val="00A14099"/>
    <w:rsid w:val="00C502CA"/>
    <w:rsid w:val="00D11C53"/>
    <w:rsid w:val="00D8686E"/>
    <w:rsid w:val="00D9430F"/>
    <w:rsid w:val="00DB04EB"/>
    <w:rsid w:val="00E86288"/>
    <w:rsid w:val="00EE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36DDB"/>
  <w15:chartTrackingRefBased/>
  <w15:docId w15:val="{A6295666-1E1F-45B1-A41E-DE26E975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04EB"/>
    <w:pPr>
      <w:spacing w:line="256" w:lineRule="auto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27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27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27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2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2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2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27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27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27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27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27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27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2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3C2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27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2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27F8"/>
    <w:pPr>
      <w:spacing w:before="160" w:line="259" w:lineRule="auto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27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27F8"/>
    <w:pPr>
      <w:spacing w:line="259" w:lineRule="auto"/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3C27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2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27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27F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B04E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B04E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7</cp:revision>
  <dcterms:created xsi:type="dcterms:W3CDTF">2024-06-15T12:39:00Z</dcterms:created>
  <dcterms:modified xsi:type="dcterms:W3CDTF">2024-07-08T19:48:00Z</dcterms:modified>
</cp:coreProperties>
</file>